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text" w:horzAnchor="page" w:tblpX="9846" w:tblpY="-200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767"/>
        <w:gridCol w:w="1146"/>
        <w:gridCol w:w="1843"/>
      </w:tblGrid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4E652D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2317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1146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E652D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AHI (/hour)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,9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,2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,2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,4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,5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,4</w:t>
            </w:r>
          </w:p>
        </w:tc>
      </w:tr>
      <w:tr w:rsidR="000D329C" w:rsidRPr="00231753" w:rsidTr="00E62DB9">
        <w:trPr>
          <w:trHeight w:val="254"/>
        </w:trPr>
        <w:tc>
          <w:tcPr>
            <w:tcW w:w="767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0D329C" w:rsidRPr="00231753" w:rsidRDefault="000D329C" w:rsidP="00E62DB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3175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,2</w:t>
            </w:r>
          </w:p>
        </w:tc>
      </w:tr>
    </w:tbl>
    <w:p w:rsidR="00231753" w:rsidRDefault="004137DA">
      <w:r w:rsidRPr="004137DA">
        <w:rPr>
          <w:noProof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2" o:spid="_x0000_s1026" type="#_x0000_t202" style="position:absolute;margin-left:-2.95pt;margin-top:-45.75pt;width:186.95pt;height:60.75pt;z-index:251659264;visibility:visible;mso-wrap-style:square;mso-width-percent:40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" stroked="f">
            <v:textbox>
              <w:txbxContent>
                <w:p w:rsidR="00EE614C" w:rsidRPr="00EE614C" w:rsidRDefault="00473CC0" w:rsidP="00EE614C">
                  <w:pPr>
                    <w:spacing w:line="360" w:lineRule="auto"/>
                    <w:jc w:val="both"/>
                    <w:rPr>
                      <w:rFonts w:eastAsia="Times New Roman"/>
                      <w:lang w:val="en-US"/>
                    </w:rPr>
                  </w:pPr>
                  <w:r>
                    <w:rPr>
                      <w:rFonts w:eastAsia="Times New Roman"/>
                      <w:lang w:val="en-US"/>
                    </w:rPr>
                    <w:t xml:space="preserve">Additional file </w:t>
                  </w:r>
                  <w:r w:rsidR="006F1EB6">
                    <w:rPr>
                      <w:rFonts w:eastAsia="Times New Roman"/>
                      <w:lang w:val="en-US"/>
                    </w:rPr>
                    <w:t>1</w:t>
                  </w:r>
                </w:p>
                <w:p w:rsidR="00EE614C" w:rsidRPr="00EE614C" w:rsidRDefault="00EE614C" w:rsidP="00EE614C">
                  <w:pPr>
                    <w:spacing w:line="360" w:lineRule="auto"/>
                    <w:jc w:val="both"/>
                    <w:rPr>
                      <w:lang w:val="en-US"/>
                    </w:rPr>
                  </w:pPr>
                  <w:r w:rsidRPr="00EE614C">
                    <w:rPr>
                      <w:rFonts w:eastAsia="Times New Roman"/>
                      <w:lang w:val="en-US"/>
                    </w:rPr>
                    <w:t xml:space="preserve">Additional table: Individual data </w:t>
                  </w:r>
                </w:p>
                <w:p w:rsidR="00EE614C" w:rsidRPr="00EE614C" w:rsidRDefault="00EE614C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</w:p>
    <w:p w:rsidR="00231753" w:rsidRDefault="00231753"/>
    <w:tbl>
      <w:tblPr>
        <w:tblpPr w:leftFromText="141" w:rightFromText="141" w:vertAnchor="text" w:horzAnchor="margin" w:tblpXSpec="center" w:tblpY="5127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743"/>
        <w:gridCol w:w="876"/>
        <w:gridCol w:w="719"/>
        <w:gridCol w:w="851"/>
        <w:gridCol w:w="1134"/>
        <w:gridCol w:w="850"/>
        <w:gridCol w:w="993"/>
        <w:gridCol w:w="992"/>
        <w:gridCol w:w="992"/>
        <w:gridCol w:w="859"/>
        <w:gridCol w:w="1062"/>
      </w:tblGrid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9328" w:type="dxa"/>
            <w:gridSpan w:val="10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ham Manipulation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46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crit cmH</w:t>
            </w:r>
            <w:r w:rsidRPr="001233E4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 VAS /10</w:t>
            </w:r>
          </w:p>
        </w:tc>
        <w:tc>
          <w:tcPr>
            <w:tcW w:w="184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crimation mm/s</w:t>
            </w:r>
          </w:p>
        </w:tc>
        <w:tc>
          <w:tcPr>
            <w:tcW w:w="198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pworth</w:t>
            </w:r>
          </w:p>
        </w:tc>
        <w:tc>
          <w:tcPr>
            <w:tcW w:w="192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noring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,1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,4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,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,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,7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,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6,5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4,8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,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2,6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0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0,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,5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,9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,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creased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,2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,1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3,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366198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,5</w:t>
            </w: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,5</w:t>
            </w: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1F6404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A6A6A6" w:themeColor="background1" w:themeShade="A6"/>
                <w:sz w:val="16"/>
                <w:szCs w:val="16"/>
                <w:highlight w:val="lightGray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1F6404" w:rsidRPr="0021705F" w:rsidTr="007417E3">
        <w:trPr>
          <w:trHeight w:val="223"/>
        </w:trPr>
        <w:tc>
          <w:tcPr>
            <w:tcW w:w="743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6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  <w:highlight w:val="lightGray"/>
              </w:rPr>
            </w:pPr>
          </w:p>
        </w:tc>
        <w:tc>
          <w:tcPr>
            <w:tcW w:w="71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  <w:highlight w:val="lightGray"/>
              </w:rPr>
            </w:pPr>
          </w:p>
        </w:tc>
        <w:tc>
          <w:tcPr>
            <w:tcW w:w="85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1F6404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BFBFBF" w:themeColor="background1" w:themeShade="BF"/>
                <w:sz w:val="16"/>
                <w:szCs w:val="16"/>
                <w:highlight w:val="lightGray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06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</w:tbl>
    <w:p w:rsidR="00231753" w:rsidRDefault="00231753"/>
    <w:p w:rsidR="0041283D" w:rsidRDefault="0041283D">
      <w:bookmarkStart w:id="0" w:name="_GoBack"/>
      <w:bookmarkEnd w:id="0"/>
    </w:p>
    <w:p w:rsidR="00231753" w:rsidRDefault="00231753"/>
    <w:tbl>
      <w:tblPr>
        <w:tblpPr w:leftFromText="141" w:rightFromText="141" w:vertAnchor="text" w:horzAnchor="margin" w:tblpXSpec="center" w:tblpY="135"/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752"/>
        <w:gridCol w:w="832"/>
        <w:gridCol w:w="698"/>
        <w:gridCol w:w="834"/>
        <w:gridCol w:w="1141"/>
        <w:gridCol w:w="915"/>
        <w:gridCol w:w="980"/>
        <w:gridCol w:w="980"/>
        <w:gridCol w:w="995"/>
        <w:gridCol w:w="872"/>
        <w:gridCol w:w="1136"/>
      </w:tblGrid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9383" w:type="dxa"/>
            <w:gridSpan w:val="10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ctive Manipulation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64" w:type="dxa"/>
            <w:gridSpan w:val="3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crit cmH</w:t>
            </w:r>
            <w:r w:rsidRPr="00393196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 VAS /10</w:t>
            </w:r>
          </w:p>
        </w:tc>
        <w:tc>
          <w:tcPr>
            <w:tcW w:w="189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acrimation mm/s</w:t>
            </w:r>
          </w:p>
        </w:tc>
        <w:tc>
          <w:tcPr>
            <w:tcW w:w="19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pworth</w:t>
            </w:r>
          </w:p>
        </w:tc>
        <w:tc>
          <w:tcPr>
            <w:tcW w:w="200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noring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 min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hours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st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2,5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,7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,7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6,8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4,6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7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2,2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6,7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,7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7,5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5,9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EC0700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,3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4,1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,5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0,1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3,4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,1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,5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duced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,2</w:t>
            </w: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0,8</w:t>
            </w: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8,1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="00366198"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  <w:tr w:rsidR="00366198" w:rsidRPr="0021705F" w:rsidTr="00E62DB9">
        <w:trPr>
          <w:trHeight w:val="252"/>
        </w:trPr>
        <w:tc>
          <w:tcPr>
            <w:tcW w:w="75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9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34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pct25" w:color="auto" w:fill="auto"/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98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95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72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</w:tcPr>
          <w:p w:rsidR="00366198" w:rsidRPr="0021705F" w:rsidRDefault="00366198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36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66198" w:rsidRPr="0021705F" w:rsidRDefault="00017CBF" w:rsidP="007417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</w:t>
            </w:r>
            <w:r w:rsidRPr="0021705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nge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</w:t>
            </w:r>
          </w:p>
        </w:tc>
      </w:tr>
    </w:tbl>
    <w:p w:rsidR="00366198" w:rsidRDefault="00366198"/>
    <w:p w:rsidR="00366198" w:rsidRDefault="00366198"/>
    <w:p w:rsidR="00366198" w:rsidRDefault="00366198"/>
    <w:p w:rsidR="00366198" w:rsidRDefault="00366198"/>
    <w:p w:rsidR="00366198" w:rsidRDefault="00366198"/>
    <w:p w:rsidR="001F6404" w:rsidRDefault="001F6404"/>
    <w:p w:rsidR="001F6404" w:rsidRDefault="001F6404"/>
    <w:p w:rsidR="001F6404" w:rsidRDefault="001F6404"/>
    <w:p w:rsidR="001F6404" w:rsidRDefault="001F6404"/>
    <w:p w:rsidR="001F6404" w:rsidRDefault="001F6404"/>
    <w:p w:rsidR="001F6404" w:rsidRDefault="001F6404"/>
    <w:p w:rsidR="001F6404" w:rsidRDefault="001F6404"/>
    <w:sectPr w:rsidR="001F6404" w:rsidSect="009E689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2"/>
  </w:docVars>
  <w:rsids>
    <w:rsidRoot w:val="009E689E"/>
    <w:rsid w:val="00017CBF"/>
    <w:rsid w:val="000D329C"/>
    <w:rsid w:val="001233E4"/>
    <w:rsid w:val="001F6404"/>
    <w:rsid w:val="0021705F"/>
    <w:rsid w:val="00231753"/>
    <w:rsid w:val="00366198"/>
    <w:rsid w:val="00393196"/>
    <w:rsid w:val="0041283D"/>
    <w:rsid w:val="004137DA"/>
    <w:rsid w:val="00473CC0"/>
    <w:rsid w:val="004C2DCF"/>
    <w:rsid w:val="004E652D"/>
    <w:rsid w:val="006F1EB6"/>
    <w:rsid w:val="007417E3"/>
    <w:rsid w:val="007557AA"/>
    <w:rsid w:val="009E689E"/>
    <w:rsid w:val="00D474C7"/>
    <w:rsid w:val="00E62DB9"/>
    <w:rsid w:val="00EB5FFB"/>
    <w:rsid w:val="00EC0700"/>
    <w:rsid w:val="00EE614C"/>
    <w:rsid w:val="00F60F5C"/>
    <w:rsid w:val="00FA79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D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89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317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E68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689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231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255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8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7</Words>
  <Characters>1092</Characters>
  <Application>Microsoft Office Word</Application>
  <DocSecurity>0</DocSecurity>
  <Lines>19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TALI Valérie (PSL)</dc:creator>
  <cp:lastModifiedBy>MSARDAN</cp:lastModifiedBy>
  <cp:revision>7</cp:revision>
  <dcterms:created xsi:type="dcterms:W3CDTF">2017-11-15T17:33:00Z</dcterms:created>
  <dcterms:modified xsi:type="dcterms:W3CDTF">2017-12-11T06:25:00Z</dcterms:modified>
</cp:coreProperties>
</file>